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07D207" w14:textId="77777777" w:rsidR="00031800" w:rsidRDefault="00031800" w:rsidP="00031800">
      <w:pPr>
        <w:spacing w:after="0"/>
        <w:jc w:val="center"/>
        <w:rPr>
          <w:rFonts w:ascii="Times New Roman" w:hAnsi="Times New Roman" w:cs="Times New Roman"/>
          <w:b/>
          <w:bCs/>
          <w:lang w:val="en-US"/>
        </w:rPr>
      </w:pPr>
      <w:bookmarkStart w:id="0" w:name="_Toc180419862"/>
      <w:r>
        <w:rPr>
          <w:rFonts w:ascii="Times New Roman" w:hAnsi="Times New Roman" w:cs="Times New Roman"/>
          <w:b/>
          <w:bCs/>
          <w:lang w:val="en-US"/>
        </w:rPr>
        <w:t xml:space="preserve">SUPPORTING INFORMATION </w:t>
      </w:r>
    </w:p>
    <w:p w14:paraId="3A1105C0" w14:textId="77777777" w:rsidR="00031800" w:rsidRDefault="00031800" w:rsidP="00031800">
      <w:pPr>
        <w:spacing w:after="0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A165ADC" w14:textId="77777777" w:rsidR="00031800" w:rsidRDefault="00031800" w:rsidP="00031800">
      <w:pPr>
        <w:spacing w:after="0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6A88809" w14:textId="77777777" w:rsidR="00031800" w:rsidRDefault="00031800" w:rsidP="00031800">
      <w:pPr>
        <w:spacing w:after="0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Design, Synthesis, and In Vitro Evaluation of a Carbamazepine Derivative with Antitumor Potential in a Model of Acute Lymphoblastic Leukemia</w:t>
      </w:r>
    </w:p>
    <w:p w14:paraId="0A777A25" w14:textId="77777777" w:rsidR="00031800" w:rsidRDefault="00031800" w:rsidP="00031800">
      <w:pPr>
        <w:spacing w:after="0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4958BC0" w14:textId="77777777" w:rsidR="00031800" w:rsidRPr="00DB61B9" w:rsidRDefault="00031800" w:rsidP="00031800">
      <w:pPr>
        <w:spacing w:after="0"/>
        <w:jc w:val="center"/>
        <w:rPr>
          <w:rFonts w:ascii="Times New Roman" w:hAnsi="Times New Roman" w:cs="Times New Roman"/>
        </w:rPr>
      </w:pPr>
      <w:r w:rsidRPr="00DB61B9">
        <w:rPr>
          <w:rFonts w:ascii="Times New Roman" w:hAnsi="Times New Roman" w:cs="Times New Roman"/>
        </w:rPr>
        <w:t>Cristian Álvarez-Gómez, A</w:t>
      </w:r>
      <w:r>
        <w:rPr>
          <w:rFonts w:ascii="Times New Roman" w:hAnsi="Times New Roman" w:cs="Times New Roman"/>
        </w:rPr>
        <w:t>ngela V.</w:t>
      </w:r>
      <w:r w:rsidRPr="00DB61B9">
        <w:rPr>
          <w:rFonts w:ascii="Times New Roman" w:hAnsi="Times New Roman" w:cs="Times New Roman"/>
        </w:rPr>
        <w:t xml:space="preserve"> Fonseca-Benítez, James Guevara-Pulido</w:t>
      </w:r>
    </w:p>
    <w:p w14:paraId="181F01F8" w14:textId="77777777" w:rsidR="00031800" w:rsidRPr="005B0C9D" w:rsidRDefault="00031800" w:rsidP="00031800">
      <w:pPr>
        <w:spacing w:after="0"/>
        <w:jc w:val="center"/>
        <w:rPr>
          <w:rFonts w:ascii="Times New Roman" w:hAnsi="Times New Roman" w:cs="Times New Roman"/>
        </w:rPr>
      </w:pPr>
      <w:r w:rsidRPr="005B0C9D">
        <w:rPr>
          <w:rFonts w:ascii="Times New Roman" w:hAnsi="Times New Roman" w:cs="Times New Roman"/>
          <w:vertAlign w:val="superscript"/>
        </w:rPr>
        <w:t>1</w:t>
      </w:r>
      <w:r w:rsidRPr="005B0C9D">
        <w:rPr>
          <w:rFonts w:ascii="Times New Roman" w:hAnsi="Times New Roman" w:cs="Times New Roman"/>
        </w:rPr>
        <w:t>INQA, Química Farmacéutica, Universidad El Bosque,</w:t>
      </w:r>
      <w:r w:rsidRPr="005B0C9D">
        <w:rPr>
          <w:rFonts w:ascii="Times New Roman" w:hAnsi="Times New Roman" w:cs="Times New Roman"/>
          <w:vertAlign w:val="superscript"/>
        </w:rPr>
        <w:t xml:space="preserve"> </w:t>
      </w:r>
      <w:r w:rsidRPr="005B0C9D">
        <w:rPr>
          <w:rFonts w:ascii="Times New Roman" w:hAnsi="Times New Roman" w:cs="Times New Roman"/>
        </w:rPr>
        <w:t>Bogotá, Colombia</w:t>
      </w:r>
    </w:p>
    <w:p w14:paraId="547BF856" w14:textId="0A746695" w:rsidR="00031800" w:rsidRPr="00031800" w:rsidRDefault="00031800" w:rsidP="00031800">
      <w:pPr>
        <w:spacing w:after="0"/>
        <w:jc w:val="center"/>
        <w:rPr>
          <w:rFonts w:ascii="Times New Roman" w:hAnsi="Times New Roman" w:cs="Times New Roman"/>
          <w:lang w:val="en-US"/>
        </w:rPr>
      </w:pPr>
      <w:r w:rsidRPr="005B0C9D">
        <w:rPr>
          <w:rFonts w:ascii="Times New Roman" w:hAnsi="Times New Roman" w:cs="Times New Roman"/>
          <w:lang w:val="en-US"/>
        </w:rPr>
        <w:t>Corresponding author joguevara@unbosque.edu.co</w:t>
      </w:r>
    </w:p>
    <w:p w14:paraId="2A440886" w14:textId="77777777" w:rsidR="00031800" w:rsidRDefault="00031800" w:rsidP="00427C3C">
      <w:pPr>
        <w:pStyle w:val="Ttulo1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3B0F496F" w14:textId="32F2DE39" w:rsidR="00427C3C" w:rsidRPr="001513E1" w:rsidRDefault="00427C3C" w:rsidP="00427C3C">
      <w:pPr>
        <w:pStyle w:val="Ttulo1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1513E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1 Fig. Pearson Correlation Descriptor Vs Descriptor</w:t>
      </w:r>
      <w:bookmarkEnd w:id="0"/>
      <w:r w:rsidRPr="001513E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</w:p>
    <w:p w14:paraId="5481085B" w14:textId="77777777" w:rsidR="00427C3C" w:rsidRPr="0053508A" w:rsidRDefault="00427C3C" w:rsidP="00427C3C">
      <w:pPr>
        <w:jc w:val="center"/>
        <w:rPr>
          <w:rFonts w:ascii="Times New Roman" w:hAnsi="Times New Roman" w:cs="Times New Roman"/>
          <w:color w:val="000000" w:themeColor="text1"/>
        </w:rPr>
      </w:pPr>
      <w:r w:rsidRPr="0053508A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FD724F5" wp14:editId="2BB1CB5C">
            <wp:extent cx="3887164" cy="2435551"/>
            <wp:effectExtent l="0" t="0" r="0" b="3175"/>
            <wp:docPr id="1162228443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6604" cy="24665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2A6D83" w14:textId="77777777" w:rsidR="00427C3C" w:rsidRPr="0053508A" w:rsidRDefault="00427C3C" w:rsidP="00427C3C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7B82E5A" w14:textId="77777777" w:rsidR="00427C3C" w:rsidRPr="00E332C6" w:rsidRDefault="00427C3C" w:rsidP="00427C3C">
      <w:pPr>
        <w:pStyle w:val="Ttulo1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1" w:name="_Toc180419863"/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S2 Fig. </w:t>
      </w:r>
      <w:r w:rsidRPr="00E332C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earson Correlation Descriptor Vs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r w:rsidRPr="00E332C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IC</w:t>
      </w:r>
      <w:r w:rsidRPr="00E332C6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50</w:t>
      </w:r>
      <w:bookmarkEnd w:id="1"/>
    </w:p>
    <w:p w14:paraId="51D1FBB7" w14:textId="6D897907" w:rsidR="00427C3C" w:rsidRDefault="00427C3C" w:rsidP="00427C3C">
      <w:pPr>
        <w:jc w:val="center"/>
      </w:pPr>
      <w:r w:rsidRPr="0053508A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DF4FA8D" wp14:editId="383ED4AE">
            <wp:extent cx="4064268" cy="2530642"/>
            <wp:effectExtent l="0" t="0" r="0" b="0"/>
            <wp:docPr id="196199463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914" cy="25341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27C3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C3C"/>
    <w:rsid w:val="00031800"/>
    <w:rsid w:val="00427C3C"/>
    <w:rsid w:val="0082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1CC0C"/>
  <w15:chartTrackingRefBased/>
  <w15:docId w15:val="{18BF8029-4825-2544-BBC8-66C74A3BE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C3C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427C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27C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27C3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27C3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27C3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27C3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27C3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27C3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27C3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27C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27C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27C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27C3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27C3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27C3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27C3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27C3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27C3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27C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27C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27C3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27C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27C3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27C3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27C3C"/>
    <w:pPr>
      <w:spacing w:line="278" w:lineRule="auto"/>
      <w:ind w:left="720"/>
      <w:contextualSpacing/>
    </w:pPr>
    <w:rPr>
      <w:sz w:val="24"/>
      <w:szCs w:val="24"/>
    </w:rPr>
  </w:style>
  <w:style w:type="character" w:styleId="nfasisintenso">
    <w:name w:val="Intense Emphasis"/>
    <w:basedOn w:val="Fuentedeprrafopredeter"/>
    <w:uiPriority w:val="21"/>
    <w:qFormat/>
    <w:rsid w:val="00427C3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27C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27C3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27C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4</Characters>
  <Application>Microsoft Office Word</Application>
  <DocSecurity>0</DocSecurity>
  <Lines>14</Lines>
  <Paragraphs>1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SWALDO GUEVARA PULIDO</dc:creator>
  <cp:keywords/>
  <dc:description/>
  <cp:lastModifiedBy>JAMES OSWALDO GUEVARA PULIDO</cp:lastModifiedBy>
  <cp:revision>2</cp:revision>
  <dcterms:created xsi:type="dcterms:W3CDTF">2024-10-30T15:31:00Z</dcterms:created>
  <dcterms:modified xsi:type="dcterms:W3CDTF">2024-10-30T15:39:00Z</dcterms:modified>
</cp:coreProperties>
</file>